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D3614" w14:textId="306B9BE4" w:rsidR="00FB4BCA" w:rsidRPr="00652EC2" w:rsidRDefault="00FB4BCA" w:rsidP="00FB4BCA">
      <w:pPr>
        <w:spacing w:line="480" w:lineRule="auto"/>
        <w:jc w:val="center"/>
        <w:rPr>
          <w:rFonts w:ascii="Arial" w:hAnsi="Arial" w:cs="Arial"/>
          <w:color w:val="000000" w:themeColor="text1"/>
          <w:sz w:val="36"/>
          <w:szCs w:val="36"/>
        </w:rPr>
      </w:pPr>
      <w:r w:rsidRPr="00652EC2">
        <w:rPr>
          <w:rFonts w:ascii="Arial" w:hAnsi="Arial" w:cs="Arial"/>
          <w:color w:val="000000" w:themeColor="text1"/>
          <w:sz w:val="36"/>
          <w:szCs w:val="36"/>
        </w:rPr>
        <w:t>Supplementary Materials for</w:t>
      </w:r>
    </w:p>
    <w:p w14:paraId="247E62F9" w14:textId="77777777" w:rsidR="00FB4BCA" w:rsidRDefault="00FB4BCA" w:rsidP="00FB4BC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287FB9A" w14:textId="75504BF1" w:rsidR="00FB4BCA" w:rsidRDefault="00FB4BCA" w:rsidP="00652EC2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>Metal availability shapes early life microbial ecology and community succession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br/>
      </w:r>
      <w:r w:rsidRPr="008F7073">
        <w:rPr>
          <w:rFonts w:ascii="Arial" w:hAnsi="Arial" w:cs="Arial"/>
          <w:color w:val="000000" w:themeColor="text1"/>
          <w:sz w:val="22"/>
          <w:szCs w:val="22"/>
        </w:rPr>
        <w:br/>
        <w:t>Joshua Soto Ocaña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#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Elliot S. Friedman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3#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Orlaith Keenan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Nile U. Bayard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Eileen Ford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4,5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Ceylan Tanes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Matthew J. Munneke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William N. Beavers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Eric P. Skaar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Kyle Bittinger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4,7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Babette S. Zemel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4,5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, Gary D. Wu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*, Joseph P. Zackular</w:t>
      </w:r>
      <w:r w:rsidRPr="008F7073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,7,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>*</w:t>
      </w:r>
    </w:p>
    <w:p w14:paraId="27FE92E6" w14:textId="77777777" w:rsidR="00652EC2" w:rsidRPr="00652EC2" w:rsidRDefault="00652EC2" w:rsidP="00FB4BC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425EF98" w14:textId="77777777" w:rsidR="00652EC2" w:rsidRPr="00652EC2" w:rsidRDefault="00652EC2" w:rsidP="00FB4BC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8540329" w14:textId="58ECDB1C" w:rsidR="00652EC2" w:rsidRPr="00652EC2" w:rsidRDefault="00652EC2" w:rsidP="00652EC2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652EC2">
        <w:rPr>
          <w:rFonts w:ascii="Arial" w:hAnsi="Arial" w:cs="Arial"/>
          <w:color w:val="000000" w:themeColor="text1"/>
          <w:sz w:val="22"/>
          <w:szCs w:val="22"/>
        </w:rPr>
        <w:t>Corresponding authors:</w:t>
      </w:r>
    </w:p>
    <w:p w14:paraId="138FC73B" w14:textId="054653D1" w:rsidR="00652EC2" w:rsidRPr="00652EC2" w:rsidRDefault="00652EC2" w:rsidP="00652EC2">
      <w:pPr>
        <w:spacing w:line="480" w:lineRule="auto"/>
        <w:jc w:val="center"/>
        <w:rPr>
          <w:rStyle w:val="Hyperlink"/>
          <w:rFonts w:ascii="Arial" w:hAnsi="Arial" w:cs="Arial"/>
          <w:color w:val="000000" w:themeColor="text1"/>
          <w:sz w:val="22"/>
          <w:szCs w:val="22"/>
        </w:rPr>
      </w:pPr>
      <w:r w:rsidRPr="00972D04">
        <w:rPr>
          <w:rStyle w:val="Hyperlink"/>
          <w:rFonts w:ascii="Arial" w:hAnsi="Arial" w:cs="Arial"/>
          <w:color w:val="000000" w:themeColor="text1"/>
          <w:sz w:val="22"/>
          <w:szCs w:val="22"/>
          <w:u w:val="none"/>
        </w:rPr>
        <w:t xml:space="preserve">Gary D. Wu: </w:t>
      </w:r>
      <w:r w:rsidRPr="00972D04">
        <w:rPr>
          <w:rFonts w:ascii="Arial" w:hAnsi="Arial" w:cs="Arial"/>
          <w:sz w:val="22"/>
          <w:szCs w:val="22"/>
        </w:rPr>
        <w:t>gdwu</w:t>
      </w:r>
      <w:r w:rsidRPr="008B7747">
        <w:rPr>
          <w:rFonts w:ascii="Arial" w:hAnsi="Arial" w:cs="Arial"/>
          <w:sz w:val="22"/>
          <w:szCs w:val="22"/>
        </w:rPr>
        <w:t>@pennmedicine.upenn.edu</w:t>
      </w:r>
    </w:p>
    <w:p w14:paraId="16587420" w14:textId="7C879D6B" w:rsidR="00652EC2" w:rsidRDefault="00652EC2" w:rsidP="00652EC2">
      <w:pPr>
        <w:spacing w:line="480" w:lineRule="auto"/>
        <w:jc w:val="center"/>
        <w:rPr>
          <w:rStyle w:val="Hyperlink"/>
          <w:rFonts w:ascii="Arial" w:hAnsi="Arial" w:cs="Arial"/>
          <w:color w:val="000000" w:themeColor="text1"/>
          <w:sz w:val="22"/>
          <w:szCs w:val="22"/>
        </w:rPr>
      </w:pPr>
      <w:r w:rsidRPr="00652EC2">
        <w:rPr>
          <w:rFonts w:ascii="Arial" w:hAnsi="Arial" w:cs="Arial"/>
          <w:color w:val="000000" w:themeColor="text1"/>
          <w:sz w:val="22"/>
          <w:szCs w:val="22"/>
        </w:rPr>
        <w:t xml:space="preserve">Joseph P. </w:t>
      </w:r>
      <w:proofErr w:type="spellStart"/>
      <w:r w:rsidRPr="00652EC2">
        <w:rPr>
          <w:rFonts w:ascii="Arial" w:hAnsi="Arial" w:cs="Arial"/>
          <w:color w:val="000000" w:themeColor="text1"/>
          <w:sz w:val="22"/>
          <w:szCs w:val="22"/>
        </w:rPr>
        <w:t>Zackular</w:t>
      </w:r>
      <w:proofErr w:type="spellEnd"/>
      <w:r w:rsidRPr="00652EC2">
        <w:rPr>
          <w:rFonts w:ascii="Arial" w:hAnsi="Arial" w:cs="Arial"/>
          <w:color w:val="000000" w:themeColor="text1"/>
          <w:sz w:val="22"/>
          <w:szCs w:val="22"/>
        </w:rPr>
        <w:t>: </w:t>
      </w:r>
      <w:r w:rsidRPr="008B7747">
        <w:rPr>
          <w:rFonts w:ascii="Arial" w:hAnsi="Arial" w:cs="Arial"/>
          <w:sz w:val="22"/>
          <w:szCs w:val="22"/>
        </w:rPr>
        <w:t>joseph.zackular@pennmedicine.upenn.edu</w:t>
      </w:r>
    </w:p>
    <w:p w14:paraId="2824F3DF" w14:textId="77777777" w:rsidR="009B39E8" w:rsidRPr="00652EC2" w:rsidRDefault="009B39E8" w:rsidP="00652EC2">
      <w:pPr>
        <w:spacing w:line="480" w:lineRule="auto"/>
        <w:jc w:val="center"/>
        <w:rPr>
          <w:rStyle w:val="Hyperlink"/>
          <w:rFonts w:ascii="Arial" w:hAnsi="Arial" w:cs="Arial"/>
          <w:color w:val="000000" w:themeColor="text1"/>
          <w:sz w:val="22"/>
          <w:szCs w:val="22"/>
        </w:rPr>
      </w:pPr>
    </w:p>
    <w:p w14:paraId="28A0182B" w14:textId="77777777" w:rsidR="00652EC2" w:rsidRPr="008F7073" w:rsidRDefault="00652EC2" w:rsidP="00652EC2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5D97D0F" w14:textId="0BCE5AFC" w:rsidR="00FB4BCA" w:rsidRDefault="00FB4B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68528E0" w14:textId="77777777" w:rsidR="00D14213" w:rsidRDefault="00D14213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1F7B94A3" w14:textId="54D85F56" w:rsidR="00FB4BCA" w:rsidRPr="00FB4BCA" w:rsidRDefault="00FB4BCA" w:rsidP="008F707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B4BCA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IGURES</w:t>
      </w:r>
    </w:p>
    <w:p w14:paraId="53C378CF" w14:textId="1E7E21CF" w:rsidR="00FB4BCA" w:rsidRDefault="00FB4BCA" w:rsidP="0070516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F707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7E3C21C" wp14:editId="279AAA0E">
            <wp:extent cx="6096000" cy="6019800"/>
            <wp:effectExtent l="0" t="0" r="0" b="0"/>
            <wp:docPr id="382931673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931673" name="Picture 1" descr="A screenshot of a video g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A870B" w14:textId="723589FC" w:rsidR="00705168" w:rsidRPr="008F7073" w:rsidRDefault="00477F14" w:rsidP="0070516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705168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1. Calprotectin levels at birth are negatively correlated with gestational age, but are not correlated with markers of intestinal inflammation at one month</w:t>
      </w:r>
    </w:p>
    <w:p w14:paraId="506B7BA0" w14:textId="77777777" w:rsidR="00705168" w:rsidRPr="008F7073" w:rsidRDefault="00705168" w:rsidP="0070516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(A) Simple linear regression of gestational age (weeks) with fecal calprotectin (mg/kg) at birth (n=44; p=0.015). Simple linear regression of fecal calprotectin (mg/kg) with (B-E) C-reactive protein, IL-6, TNF alpha, and IL-1B at one month (n=28 for C-reactive protein and n=30 for IL-6, TNF alpha, and IL-1B; p &gt; 0.05). </w:t>
      </w:r>
    </w:p>
    <w:p w14:paraId="5559CBCC" w14:textId="77777777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415547A6" w14:textId="77777777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4BF0AC0B" w14:textId="4EA48D8E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  <w:r w:rsidRPr="008F707F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9D7570E" wp14:editId="41624ECE">
            <wp:extent cx="6858000" cy="7514590"/>
            <wp:effectExtent l="0" t="0" r="0" b="0"/>
            <wp:docPr id="1060175827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175827" name="Picture 3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51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D971E" w14:textId="6D69AE8D" w:rsidR="00705168" w:rsidRPr="008F7073" w:rsidRDefault="00477F14" w:rsidP="0070516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705168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2. </w:t>
      </w:r>
      <w:r w:rsidR="00705168" w:rsidRPr="008F7073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Lactobacillus</w:t>
      </w:r>
      <w:r w:rsidR="00705168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bundance decreases following birth.</w:t>
      </w:r>
    </w:p>
    <w:p w14:paraId="76DB17C9" w14:textId="2E5DFCC6" w:rsidR="00705168" w:rsidRPr="008F7073" w:rsidRDefault="00705168" w:rsidP="0070516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(A-F) Metagenomic analyses of </w:t>
      </w:r>
      <w:r w:rsidRPr="008F7073">
        <w:rPr>
          <w:rFonts w:ascii="Arial" w:hAnsi="Arial" w:cs="Arial"/>
          <w:i/>
          <w:iCs/>
          <w:color w:val="000000" w:themeColor="text1"/>
          <w:sz w:val="22"/>
          <w:szCs w:val="22"/>
        </w:rPr>
        <w:t>Lactobacillus, Escherichia, Klebsiella, Bacteroides</w:t>
      </w:r>
      <w:r w:rsidR="00666075">
        <w:rPr>
          <w:rFonts w:ascii="Arial" w:hAnsi="Arial" w:cs="Arial"/>
          <w:i/>
          <w:iCs/>
          <w:color w:val="000000" w:themeColor="text1"/>
          <w:sz w:val="22"/>
          <w:szCs w:val="22"/>
        </w:rPr>
        <w:t>,</w:t>
      </w:r>
      <w:r w:rsidRPr="008F707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Bifidobacterium, 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8F7073">
        <w:rPr>
          <w:rFonts w:ascii="Arial" w:hAnsi="Arial" w:cs="Arial"/>
          <w:i/>
          <w:iCs/>
          <w:color w:val="000000" w:themeColor="text1"/>
          <w:sz w:val="22"/>
          <w:szCs w:val="22"/>
        </w:rPr>
        <w:t>Enterococcus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 relative abundances in infant human stool samples (n=17, paired t-tests with false discovery rate corrections for multiple comparisons, *fdr &lt; 0.05). </w:t>
      </w:r>
    </w:p>
    <w:p w14:paraId="396587B8" w14:textId="77777777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1EB47837" w14:textId="2EC412A0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  <w:r w:rsidRPr="008F707F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30B532D" wp14:editId="1E2D0D42">
            <wp:extent cx="1701800" cy="2590800"/>
            <wp:effectExtent l="0" t="0" r="0" b="0"/>
            <wp:docPr id="1936575798" name="Picture 4" descr="A diagram of a growth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575798" name="Picture 4" descr="A diagram of a growth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1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C20DC" w14:textId="444C3FA0" w:rsidR="00DA4CF1" w:rsidRPr="008F7073" w:rsidRDefault="00477F14" w:rsidP="00DA4CF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DA4CF1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3. Mother’s vaginal microbiomes are enriched with </w:t>
      </w:r>
      <w:r w:rsidR="00DA4CF1" w:rsidRPr="008F7073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Lactobacillus </w:t>
      </w:r>
      <w:r w:rsidR="00DA4CF1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>species</w:t>
      </w:r>
    </w:p>
    <w:p w14:paraId="5B3595CD" w14:textId="46E14E6E" w:rsidR="00DA4CF1" w:rsidRPr="008F7073" w:rsidRDefault="00DA4CF1" w:rsidP="00DA4CF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Metagenomic analyses of </w:t>
      </w:r>
      <w:r w:rsidRPr="008F707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Lactobacillus 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relative abundances of </w:t>
      </w:r>
      <w:proofErr w:type="spellStart"/>
      <w:r w:rsidRPr="008F7073">
        <w:rPr>
          <w:rFonts w:ascii="Arial" w:hAnsi="Arial" w:cs="Arial"/>
          <w:color w:val="000000" w:themeColor="text1"/>
          <w:sz w:val="22"/>
          <w:szCs w:val="22"/>
        </w:rPr>
        <w:t>IGraM</w:t>
      </w:r>
      <w:proofErr w:type="spellEnd"/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5239E" w:rsidRPr="008F7073">
        <w:rPr>
          <w:rFonts w:ascii="Arial" w:hAnsi="Arial" w:cs="Arial"/>
          <w:color w:val="000000" w:themeColor="text1"/>
          <w:sz w:val="22"/>
          <w:szCs w:val="22"/>
        </w:rPr>
        <w:t>infant’s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 mothers in stool samples and vaginal swab at birth. </w:t>
      </w:r>
    </w:p>
    <w:p w14:paraId="3C96670D" w14:textId="77777777" w:rsidR="00A63202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2B8941E0" w14:textId="77777777" w:rsidR="008F707F" w:rsidRDefault="008F707F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5D4AE90E" w14:textId="77777777" w:rsidR="008F707F" w:rsidRDefault="008F707F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0C82AF39" w14:textId="77777777" w:rsidR="008F707F" w:rsidRDefault="008F707F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76131DA9" w14:textId="77777777" w:rsidR="008F707F" w:rsidRPr="008F707F" w:rsidRDefault="008F707F" w:rsidP="008F707F">
      <w:pPr>
        <w:spacing w:line="480" w:lineRule="auto"/>
        <w:rPr>
          <w:rFonts w:ascii="Arial" w:hAnsi="Arial" w:cs="Arial"/>
          <w:sz w:val="22"/>
          <w:szCs w:val="22"/>
        </w:rPr>
      </w:pPr>
    </w:p>
    <w:p w14:paraId="4432CB57" w14:textId="5C07F7C3" w:rsidR="00A63202" w:rsidRPr="008F707F" w:rsidRDefault="00A63202" w:rsidP="008F707F">
      <w:pPr>
        <w:spacing w:line="480" w:lineRule="auto"/>
        <w:rPr>
          <w:rFonts w:ascii="Arial" w:hAnsi="Arial" w:cs="Arial"/>
          <w:sz w:val="22"/>
          <w:szCs w:val="22"/>
        </w:rPr>
      </w:pPr>
      <w:r w:rsidRPr="008F707F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8B8CB35" wp14:editId="4B9E97A9">
            <wp:extent cx="6743700" cy="4572000"/>
            <wp:effectExtent l="0" t="0" r="0" b="0"/>
            <wp:docPr id="1532620470" name="Picture 5" descr="A graph of different types of nutr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620470" name="Picture 5" descr="A graph of different types of nutrien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A7058" w14:textId="448405CD" w:rsidR="00C57863" w:rsidRPr="008F7073" w:rsidRDefault="00477F14" w:rsidP="00C5786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C57863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4. Potassium, sodium, sulfur, selenium</w:t>
      </w:r>
      <w:r w:rsidR="00DE601B">
        <w:rPr>
          <w:rFonts w:ascii="Arial" w:hAnsi="Arial" w:cs="Arial"/>
          <w:b/>
          <w:bCs/>
          <w:color w:val="000000" w:themeColor="text1"/>
          <w:sz w:val="22"/>
          <w:szCs w:val="22"/>
        </w:rPr>
        <w:t>, and chromium</w:t>
      </w:r>
      <w:r w:rsidR="00C57863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re not affected by formula feeding in infants </w:t>
      </w:r>
    </w:p>
    <w:p w14:paraId="6574B16A" w14:textId="6F8D2A42" w:rsidR="00C57863" w:rsidRPr="008F7073" w:rsidRDefault="00C57863" w:rsidP="00C57863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F7073">
        <w:rPr>
          <w:rFonts w:ascii="Arial" w:hAnsi="Arial" w:cs="Arial"/>
          <w:color w:val="000000" w:themeColor="text1"/>
          <w:sz w:val="22"/>
          <w:szCs w:val="22"/>
        </w:rPr>
        <w:t>(A-</w:t>
      </w:r>
      <w:r w:rsidR="00DE601B">
        <w:rPr>
          <w:rFonts w:ascii="Arial" w:hAnsi="Arial" w:cs="Arial"/>
          <w:color w:val="000000" w:themeColor="text1"/>
          <w:sz w:val="22"/>
          <w:szCs w:val="22"/>
        </w:rPr>
        <w:t>E</w:t>
      </w:r>
      <w:r w:rsidRPr="008F7073">
        <w:rPr>
          <w:rFonts w:ascii="Arial" w:hAnsi="Arial" w:cs="Arial"/>
          <w:color w:val="000000" w:themeColor="text1"/>
          <w:sz w:val="22"/>
          <w:szCs w:val="22"/>
        </w:rPr>
        <w:t xml:space="preserve">) Elemental metals quantification in human infant stool samples. ANOVA with Geisser-Greenhouse correction was performed to assess statistical significance. </w:t>
      </w:r>
    </w:p>
    <w:p w14:paraId="70A609C0" w14:textId="4297970E" w:rsidR="00FB4BCA" w:rsidRDefault="00FB4B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25E820B" w14:textId="102D1851" w:rsidR="00FB4BCA" w:rsidRPr="008F7073" w:rsidRDefault="00FB4BCA" w:rsidP="00FB4BCA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>TABLES</w:t>
      </w:r>
    </w:p>
    <w:p w14:paraId="7EAF933E" w14:textId="31E75E42" w:rsidR="00FB4BCA" w:rsidRPr="008F7073" w:rsidRDefault="00477F14" w:rsidP="00FB4BCA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FB4BC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FB4BCA" w:rsidRPr="008F70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1. Bacterial strains </w:t>
      </w:r>
    </w:p>
    <w:tbl>
      <w:tblPr>
        <w:tblStyle w:val="TableGrid"/>
        <w:tblW w:w="9395" w:type="dxa"/>
        <w:tblLook w:val="04A0" w:firstRow="1" w:lastRow="0" w:firstColumn="1" w:lastColumn="0" w:noHBand="0" w:noVBand="1"/>
      </w:tblPr>
      <w:tblGrid>
        <w:gridCol w:w="3131"/>
        <w:gridCol w:w="3132"/>
        <w:gridCol w:w="3132"/>
      </w:tblGrid>
      <w:tr w:rsidR="00FB4BCA" w:rsidRPr="008F7073" w14:paraId="602FD9CF" w14:textId="77777777" w:rsidTr="00946917">
        <w:trPr>
          <w:trHeight w:val="466"/>
        </w:trPr>
        <w:tc>
          <w:tcPr>
            <w:tcW w:w="3131" w:type="dxa"/>
            <w:vAlign w:val="bottom"/>
          </w:tcPr>
          <w:p w14:paraId="30B0BB05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3132" w:type="dxa"/>
            <w:vAlign w:val="bottom"/>
          </w:tcPr>
          <w:p w14:paraId="0703853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3132" w:type="dxa"/>
            <w:vAlign w:val="bottom"/>
          </w:tcPr>
          <w:p w14:paraId="2D1A2CA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wth on agar</w:t>
            </w:r>
          </w:p>
        </w:tc>
      </w:tr>
      <w:tr w:rsidR="00FB4BCA" w:rsidRPr="008F7073" w14:paraId="7BC1598B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26C3BD8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alis</w:t>
            </w:r>
          </w:p>
        </w:tc>
        <w:tc>
          <w:tcPr>
            <w:tcW w:w="3132" w:type="dxa"/>
            <w:vAlign w:val="bottom"/>
          </w:tcPr>
          <w:p w14:paraId="3E4BC4E1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OG1RF</w:t>
            </w:r>
          </w:p>
        </w:tc>
        <w:tc>
          <w:tcPr>
            <w:tcW w:w="3132" w:type="dxa"/>
            <w:vAlign w:val="bottom"/>
          </w:tcPr>
          <w:p w14:paraId="7BCCD2D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39E68B8E" w14:textId="77777777" w:rsidTr="00946917">
        <w:trPr>
          <w:trHeight w:val="321"/>
        </w:trPr>
        <w:tc>
          <w:tcPr>
            <w:tcW w:w="3131" w:type="dxa"/>
            <w:vAlign w:val="bottom"/>
          </w:tcPr>
          <w:p w14:paraId="439528C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alis</w:t>
            </w:r>
          </w:p>
        </w:tc>
        <w:tc>
          <w:tcPr>
            <w:tcW w:w="3132" w:type="dxa"/>
            <w:vAlign w:val="bottom"/>
          </w:tcPr>
          <w:p w14:paraId="4C4B0B53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50</w:t>
            </w:r>
          </w:p>
        </w:tc>
        <w:tc>
          <w:tcPr>
            <w:tcW w:w="3132" w:type="dxa"/>
            <w:vAlign w:val="bottom"/>
          </w:tcPr>
          <w:p w14:paraId="75FE5A99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6B2FCB5E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5C8496A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ium</w:t>
            </w:r>
          </w:p>
        </w:tc>
        <w:tc>
          <w:tcPr>
            <w:tcW w:w="3132" w:type="dxa"/>
            <w:vAlign w:val="bottom"/>
          </w:tcPr>
          <w:p w14:paraId="65959814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700221</w:t>
            </w:r>
          </w:p>
        </w:tc>
        <w:tc>
          <w:tcPr>
            <w:tcW w:w="3132" w:type="dxa"/>
            <w:vAlign w:val="bottom"/>
          </w:tcPr>
          <w:p w14:paraId="36F835AC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5A23933C" w14:textId="77777777" w:rsidTr="00946917">
        <w:trPr>
          <w:trHeight w:val="321"/>
        </w:trPr>
        <w:tc>
          <w:tcPr>
            <w:tcW w:w="3131" w:type="dxa"/>
            <w:vAlign w:val="bottom"/>
          </w:tcPr>
          <w:p w14:paraId="2399C4B8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faecium</w:t>
            </w:r>
          </w:p>
        </w:tc>
        <w:tc>
          <w:tcPr>
            <w:tcW w:w="3132" w:type="dxa"/>
            <w:vAlign w:val="bottom"/>
          </w:tcPr>
          <w:p w14:paraId="5D1C8C2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33</w:t>
            </w:r>
          </w:p>
        </w:tc>
        <w:tc>
          <w:tcPr>
            <w:tcW w:w="3132" w:type="dxa"/>
            <w:vAlign w:val="bottom"/>
          </w:tcPr>
          <w:p w14:paraId="2B398EA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38E23F04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21D43F7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gallinarium</w:t>
            </w:r>
          </w:p>
        </w:tc>
        <w:tc>
          <w:tcPr>
            <w:tcW w:w="3132" w:type="dxa"/>
            <w:vAlign w:val="bottom"/>
          </w:tcPr>
          <w:p w14:paraId="6693637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67</w:t>
            </w:r>
          </w:p>
        </w:tc>
        <w:tc>
          <w:tcPr>
            <w:tcW w:w="3132" w:type="dxa"/>
            <w:vAlign w:val="bottom"/>
          </w:tcPr>
          <w:p w14:paraId="3F5B9EA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45DA0BEE" w14:textId="77777777" w:rsidTr="00946917">
        <w:trPr>
          <w:trHeight w:val="321"/>
        </w:trPr>
        <w:tc>
          <w:tcPr>
            <w:tcW w:w="3131" w:type="dxa"/>
            <w:vAlign w:val="bottom"/>
          </w:tcPr>
          <w:p w14:paraId="5A9847D4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hirae</w:t>
            </w:r>
          </w:p>
        </w:tc>
        <w:tc>
          <w:tcPr>
            <w:tcW w:w="3132" w:type="dxa"/>
            <w:vAlign w:val="bottom"/>
          </w:tcPr>
          <w:p w14:paraId="1F0885E1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83</w:t>
            </w:r>
          </w:p>
        </w:tc>
        <w:tc>
          <w:tcPr>
            <w:tcW w:w="3132" w:type="dxa"/>
            <w:vAlign w:val="bottom"/>
          </w:tcPr>
          <w:p w14:paraId="2504D7D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5CBF0866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590890B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coccus avium</w:t>
            </w:r>
          </w:p>
        </w:tc>
        <w:tc>
          <w:tcPr>
            <w:tcW w:w="3132" w:type="dxa"/>
            <w:vAlign w:val="bottom"/>
          </w:tcPr>
          <w:p w14:paraId="38A47B7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135</w:t>
            </w:r>
          </w:p>
        </w:tc>
        <w:tc>
          <w:tcPr>
            <w:tcW w:w="3132" w:type="dxa"/>
            <w:vAlign w:val="bottom"/>
          </w:tcPr>
          <w:p w14:paraId="192287C3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3F9D9EF5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27B2129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3132" w:type="dxa"/>
            <w:vAlign w:val="bottom"/>
          </w:tcPr>
          <w:p w14:paraId="7580D78A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DH5α</w:t>
            </w:r>
          </w:p>
        </w:tc>
        <w:tc>
          <w:tcPr>
            <w:tcW w:w="3132" w:type="dxa"/>
            <w:vAlign w:val="bottom"/>
          </w:tcPr>
          <w:p w14:paraId="6AD9C669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6302A079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1CE7FDB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3132" w:type="dxa"/>
            <w:vAlign w:val="bottom"/>
          </w:tcPr>
          <w:p w14:paraId="0AFE023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G 1655</w:t>
            </w:r>
          </w:p>
        </w:tc>
        <w:tc>
          <w:tcPr>
            <w:tcW w:w="3132" w:type="dxa"/>
            <w:vAlign w:val="bottom"/>
          </w:tcPr>
          <w:p w14:paraId="4DA8E268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4BC63A0D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76D322FC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3132" w:type="dxa"/>
            <w:vAlign w:val="bottom"/>
          </w:tcPr>
          <w:p w14:paraId="1CF2265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02</w:t>
            </w:r>
          </w:p>
        </w:tc>
        <w:tc>
          <w:tcPr>
            <w:tcW w:w="3132" w:type="dxa"/>
            <w:vAlign w:val="bottom"/>
          </w:tcPr>
          <w:p w14:paraId="10B6B18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76B641C1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0EADD7AC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lebsiella pneumoniae</w:t>
            </w:r>
          </w:p>
        </w:tc>
        <w:tc>
          <w:tcPr>
            <w:tcW w:w="3132" w:type="dxa"/>
            <w:vAlign w:val="bottom"/>
          </w:tcPr>
          <w:p w14:paraId="3E3797E2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01</w:t>
            </w:r>
          </w:p>
        </w:tc>
        <w:tc>
          <w:tcPr>
            <w:tcW w:w="3132" w:type="dxa"/>
            <w:vAlign w:val="bottom"/>
          </w:tcPr>
          <w:p w14:paraId="75CA8DF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02862430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49058C50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nterobacter ludwigii</w:t>
            </w:r>
          </w:p>
        </w:tc>
        <w:tc>
          <w:tcPr>
            <w:tcW w:w="3132" w:type="dxa"/>
            <w:vAlign w:val="bottom"/>
          </w:tcPr>
          <w:p w14:paraId="74E4B4F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06</w:t>
            </w:r>
          </w:p>
        </w:tc>
        <w:tc>
          <w:tcPr>
            <w:tcW w:w="3132" w:type="dxa"/>
            <w:vAlign w:val="bottom"/>
          </w:tcPr>
          <w:p w14:paraId="050095F9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673EAD6D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6F26F7C9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roteus mirabalis</w:t>
            </w:r>
          </w:p>
        </w:tc>
        <w:tc>
          <w:tcPr>
            <w:tcW w:w="3132" w:type="dxa"/>
            <w:vAlign w:val="bottom"/>
          </w:tcPr>
          <w:p w14:paraId="44FCDC9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27</w:t>
            </w:r>
          </w:p>
        </w:tc>
        <w:tc>
          <w:tcPr>
            <w:tcW w:w="3132" w:type="dxa"/>
            <w:vAlign w:val="bottom"/>
          </w:tcPr>
          <w:p w14:paraId="33A8A13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5AA9E908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6A9009A2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higella flexneri</w:t>
            </w:r>
          </w:p>
        </w:tc>
        <w:tc>
          <w:tcPr>
            <w:tcW w:w="3132" w:type="dxa"/>
            <w:vAlign w:val="bottom"/>
          </w:tcPr>
          <w:p w14:paraId="32CE804B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40</w:t>
            </w:r>
          </w:p>
        </w:tc>
        <w:tc>
          <w:tcPr>
            <w:tcW w:w="3132" w:type="dxa"/>
            <w:vAlign w:val="bottom"/>
          </w:tcPr>
          <w:p w14:paraId="371C7B10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63563D70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435DB80A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acteroides vulgatus</w:t>
            </w:r>
          </w:p>
        </w:tc>
        <w:tc>
          <w:tcPr>
            <w:tcW w:w="3132" w:type="dxa"/>
            <w:vAlign w:val="bottom"/>
          </w:tcPr>
          <w:p w14:paraId="7D6A3331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8482</w:t>
            </w:r>
          </w:p>
        </w:tc>
        <w:tc>
          <w:tcPr>
            <w:tcW w:w="3132" w:type="dxa"/>
            <w:vAlign w:val="bottom"/>
          </w:tcPr>
          <w:p w14:paraId="6E3ADDA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6C0B982F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7E7FCF92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acteroides vulgatus</w:t>
            </w:r>
          </w:p>
        </w:tc>
        <w:tc>
          <w:tcPr>
            <w:tcW w:w="3132" w:type="dxa"/>
            <w:vAlign w:val="bottom"/>
          </w:tcPr>
          <w:p w14:paraId="084B04BC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166</w:t>
            </w:r>
          </w:p>
        </w:tc>
        <w:tc>
          <w:tcPr>
            <w:tcW w:w="3132" w:type="dxa"/>
            <w:vAlign w:val="bottom"/>
          </w:tcPr>
          <w:p w14:paraId="41015AF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504F6C38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13DA36D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acteroides dentium</w:t>
            </w:r>
          </w:p>
        </w:tc>
        <w:tc>
          <w:tcPr>
            <w:tcW w:w="3132" w:type="dxa"/>
            <w:vAlign w:val="bottom"/>
          </w:tcPr>
          <w:p w14:paraId="3576A202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59</w:t>
            </w:r>
          </w:p>
        </w:tc>
        <w:tc>
          <w:tcPr>
            <w:tcW w:w="3132" w:type="dxa"/>
            <w:vAlign w:val="bottom"/>
          </w:tcPr>
          <w:p w14:paraId="233200A5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27053A27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11F7759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acteroides ovatus</w:t>
            </w:r>
          </w:p>
        </w:tc>
        <w:tc>
          <w:tcPr>
            <w:tcW w:w="3132" w:type="dxa"/>
            <w:vAlign w:val="bottom"/>
          </w:tcPr>
          <w:p w14:paraId="5D67D6A2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167</w:t>
            </w:r>
          </w:p>
        </w:tc>
        <w:tc>
          <w:tcPr>
            <w:tcW w:w="3132" w:type="dxa"/>
            <w:vAlign w:val="bottom"/>
          </w:tcPr>
          <w:p w14:paraId="73A1F371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BHISA</w:t>
            </w:r>
          </w:p>
        </w:tc>
      </w:tr>
      <w:tr w:rsidR="00FB4BCA" w:rsidRPr="008F7073" w14:paraId="7101D03A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0E94A6A3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rhamnosus</w:t>
            </w:r>
          </w:p>
        </w:tc>
        <w:tc>
          <w:tcPr>
            <w:tcW w:w="3132" w:type="dxa"/>
            <w:vAlign w:val="bottom"/>
          </w:tcPr>
          <w:p w14:paraId="77C9851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7469</w:t>
            </w:r>
          </w:p>
        </w:tc>
        <w:tc>
          <w:tcPr>
            <w:tcW w:w="3132" w:type="dxa"/>
            <w:vAlign w:val="bottom"/>
          </w:tcPr>
          <w:p w14:paraId="0903C74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5E43CCF4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6D9E398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gasseri</w:t>
            </w:r>
          </w:p>
        </w:tc>
        <w:tc>
          <w:tcPr>
            <w:tcW w:w="3132" w:type="dxa"/>
            <w:vAlign w:val="bottom"/>
          </w:tcPr>
          <w:p w14:paraId="6A12D96B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9857</w:t>
            </w:r>
          </w:p>
        </w:tc>
        <w:tc>
          <w:tcPr>
            <w:tcW w:w="3132" w:type="dxa"/>
            <w:vAlign w:val="bottom"/>
          </w:tcPr>
          <w:p w14:paraId="702BE02B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1C27D1FA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6A1A85BA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jensenii</w:t>
            </w:r>
          </w:p>
        </w:tc>
        <w:tc>
          <w:tcPr>
            <w:tcW w:w="3132" w:type="dxa"/>
            <w:vAlign w:val="bottom"/>
          </w:tcPr>
          <w:p w14:paraId="16892FA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25258</w:t>
            </w:r>
          </w:p>
        </w:tc>
        <w:tc>
          <w:tcPr>
            <w:tcW w:w="3132" w:type="dxa"/>
            <w:vAlign w:val="bottom"/>
          </w:tcPr>
          <w:p w14:paraId="27F5CF8B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3F806944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3EAF2C6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vaginalis</w:t>
            </w:r>
          </w:p>
        </w:tc>
        <w:tc>
          <w:tcPr>
            <w:tcW w:w="3132" w:type="dxa"/>
            <w:vAlign w:val="bottom"/>
          </w:tcPr>
          <w:p w14:paraId="61482BCF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49540</w:t>
            </w:r>
          </w:p>
        </w:tc>
        <w:tc>
          <w:tcPr>
            <w:tcW w:w="3132" w:type="dxa"/>
            <w:vAlign w:val="bottom"/>
          </w:tcPr>
          <w:p w14:paraId="28C598B7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07C206F6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3C5325C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rhamnosus</w:t>
            </w:r>
          </w:p>
        </w:tc>
        <w:tc>
          <w:tcPr>
            <w:tcW w:w="3132" w:type="dxa"/>
            <w:vAlign w:val="bottom"/>
          </w:tcPr>
          <w:p w14:paraId="5CDE09FB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52</w:t>
            </w:r>
          </w:p>
        </w:tc>
        <w:tc>
          <w:tcPr>
            <w:tcW w:w="3132" w:type="dxa"/>
            <w:vAlign w:val="bottom"/>
          </w:tcPr>
          <w:p w14:paraId="4D31BA39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62F928CE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3991AE36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ctobacillus oris</w:t>
            </w:r>
          </w:p>
        </w:tc>
        <w:tc>
          <w:tcPr>
            <w:tcW w:w="3132" w:type="dxa"/>
            <w:vAlign w:val="bottom"/>
          </w:tcPr>
          <w:p w14:paraId="24D512DA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123</w:t>
            </w:r>
          </w:p>
        </w:tc>
        <w:tc>
          <w:tcPr>
            <w:tcW w:w="3132" w:type="dxa"/>
            <w:vAlign w:val="bottom"/>
          </w:tcPr>
          <w:p w14:paraId="1D4108B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  <w:tr w:rsidR="00FB4BCA" w:rsidRPr="008F7073" w14:paraId="79318844" w14:textId="77777777" w:rsidTr="00946917">
        <w:trPr>
          <w:trHeight w:val="303"/>
        </w:trPr>
        <w:tc>
          <w:tcPr>
            <w:tcW w:w="3131" w:type="dxa"/>
            <w:vAlign w:val="bottom"/>
          </w:tcPr>
          <w:p w14:paraId="0B9F4121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lastRenderedPageBreak/>
              <w:t>Lactobacillus salivarum</w:t>
            </w:r>
          </w:p>
        </w:tc>
        <w:tc>
          <w:tcPr>
            <w:tcW w:w="3132" w:type="dxa"/>
            <w:vAlign w:val="bottom"/>
          </w:tcPr>
          <w:p w14:paraId="77923DBE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IGraM 097</w:t>
            </w:r>
          </w:p>
        </w:tc>
        <w:tc>
          <w:tcPr>
            <w:tcW w:w="3132" w:type="dxa"/>
            <w:vAlign w:val="bottom"/>
          </w:tcPr>
          <w:p w14:paraId="4057890D" w14:textId="77777777" w:rsidR="00FB4BCA" w:rsidRPr="008F7073" w:rsidRDefault="00FB4BCA" w:rsidP="00946917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7073">
              <w:rPr>
                <w:rFonts w:ascii="Arial" w:hAnsi="Arial" w:cs="Arial"/>
                <w:color w:val="000000" w:themeColor="text1"/>
                <w:sz w:val="22"/>
                <w:szCs w:val="22"/>
              </w:rPr>
              <w:t>MRSA</w:t>
            </w:r>
          </w:p>
        </w:tc>
      </w:tr>
    </w:tbl>
    <w:p w14:paraId="7C45A304" w14:textId="77777777" w:rsidR="00FB4BCA" w:rsidRPr="008F7073" w:rsidRDefault="00FB4BCA" w:rsidP="00FB4BCA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68BDC7F" w14:textId="77777777" w:rsidR="00FB4BCA" w:rsidRPr="008F7073" w:rsidRDefault="00FB4BCA" w:rsidP="00FB4BC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E96BA59" w14:textId="77777777" w:rsidR="00FB4BCA" w:rsidRPr="008F7073" w:rsidRDefault="00FB4BCA" w:rsidP="00FB4BC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C8AC2C3" w14:textId="77777777" w:rsidR="00A63202" w:rsidRPr="008F707F" w:rsidRDefault="00A63202" w:rsidP="00C57863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63202" w:rsidRPr="008F707F" w:rsidSect="00FB4B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202"/>
    <w:rsid w:val="000032F5"/>
    <w:rsid w:val="000213C2"/>
    <w:rsid w:val="00037AEF"/>
    <w:rsid w:val="00070FEA"/>
    <w:rsid w:val="00091904"/>
    <w:rsid w:val="000B142D"/>
    <w:rsid w:val="000D1825"/>
    <w:rsid w:val="00100891"/>
    <w:rsid w:val="00101EF0"/>
    <w:rsid w:val="00102E30"/>
    <w:rsid w:val="001557BB"/>
    <w:rsid w:val="001B5BDE"/>
    <w:rsid w:val="001D392E"/>
    <w:rsid w:val="00244459"/>
    <w:rsid w:val="00285A73"/>
    <w:rsid w:val="00300952"/>
    <w:rsid w:val="00304057"/>
    <w:rsid w:val="00305404"/>
    <w:rsid w:val="00314E0E"/>
    <w:rsid w:val="00350F37"/>
    <w:rsid w:val="00351E66"/>
    <w:rsid w:val="003F58F1"/>
    <w:rsid w:val="00440989"/>
    <w:rsid w:val="00477F14"/>
    <w:rsid w:val="004939DE"/>
    <w:rsid w:val="004D5190"/>
    <w:rsid w:val="005221B8"/>
    <w:rsid w:val="00523510"/>
    <w:rsid w:val="00536558"/>
    <w:rsid w:val="00540839"/>
    <w:rsid w:val="00581139"/>
    <w:rsid w:val="0059325A"/>
    <w:rsid w:val="0065239E"/>
    <w:rsid w:val="00652EC2"/>
    <w:rsid w:val="00666075"/>
    <w:rsid w:val="00681B7F"/>
    <w:rsid w:val="006E4073"/>
    <w:rsid w:val="00705168"/>
    <w:rsid w:val="00707FA6"/>
    <w:rsid w:val="00741C8F"/>
    <w:rsid w:val="007461B5"/>
    <w:rsid w:val="007F619C"/>
    <w:rsid w:val="008263B0"/>
    <w:rsid w:val="00843DA8"/>
    <w:rsid w:val="00875BD6"/>
    <w:rsid w:val="008B7747"/>
    <w:rsid w:val="008C3808"/>
    <w:rsid w:val="008C75E9"/>
    <w:rsid w:val="008F707F"/>
    <w:rsid w:val="0093218B"/>
    <w:rsid w:val="00953B87"/>
    <w:rsid w:val="00971E90"/>
    <w:rsid w:val="00972D04"/>
    <w:rsid w:val="009B39E8"/>
    <w:rsid w:val="009C7B6D"/>
    <w:rsid w:val="009E2177"/>
    <w:rsid w:val="00A03D23"/>
    <w:rsid w:val="00A05123"/>
    <w:rsid w:val="00A56E30"/>
    <w:rsid w:val="00A63202"/>
    <w:rsid w:val="00AA0E5E"/>
    <w:rsid w:val="00AB1E07"/>
    <w:rsid w:val="00AD5262"/>
    <w:rsid w:val="00B55990"/>
    <w:rsid w:val="00C179A0"/>
    <w:rsid w:val="00C57863"/>
    <w:rsid w:val="00D12F1B"/>
    <w:rsid w:val="00D14213"/>
    <w:rsid w:val="00D74808"/>
    <w:rsid w:val="00DA4CF1"/>
    <w:rsid w:val="00DC5098"/>
    <w:rsid w:val="00DC751B"/>
    <w:rsid w:val="00DE601B"/>
    <w:rsid w:val="00E16252"/>
    <w:rsid w:val="00E653D4"/>
    <w:rsid w:val="00E700B3"/>
    <w:rsid w:val="00E92DCD"/>
    <w:rsid w:val="00EA0104"/>
    <w:rsid w:val="00EC4E64"/>
    <w:rsid w:val="00EC536F"/>
    <w:rsid w:val="00F3093D"/>
    <w:rsid w:val="00F4520B"/>
    <w:rsid w:val="00F63998"/>
    <w:rsid w:val="00FB4BCA"/>
    <w:rsid w:val="00FE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6AA4"/>
  <w15:chartTrackingRefBased/>
  <w15:docId w15:val="{0CED58F1-5125-B94F-9682-6EAADDBD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2EC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2E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39E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iedman, Elliot</cp:lastModifiedBy>
  <cp:revision>4</cp:revision>
  <dcterms:created xsi:type="dcterms:W3CDTF">2024-10-08T15:15:00Z</dcterms:created>
  <dcterms:modified xsi:type="dcterms:W3CDTF">2024-10-08T15:16:00Z</dcterms:modified>
</cp:coreProperties>
</file>